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B4916" w14:textId="5EBE5C8B" w:rsidR="008F6FBD" w:rsidRDefault="008B51F1" w:rsidP="37CE8DD4">
      <w:pPr>
        <w:spacing w:after="0"/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upplementary File B: </w:t>
      </w:r>
      <w:r w:rsidR="58302BB8" w:rsidRPr="37CE8DD4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earch Strategy </w:t>
      </w:r>
    </w:p>
    <w:p w14:paraId="2866DA9B" w14:textId="6B77126D" w:rsidR="008F6FBD" w:rsidRDefault="58302BB8" w:rsidP="37CE8DD4">
      <w:pPr>
        <w:spacing w:after="0"/>
      </w:pPr>
      <w:r w:rsidRPr="37CE8DD4">
        <w:rPr>
          <w:rFonts w:ascii="Times New Roman" w:eastAsia="Times New Roman" w:hAnsi="Times New Roman" w:cs="Times New Roman"/>
        </w:rPr>
        <w:t xml:space="preserve"> </w:t>
      </w:r>
    </w:p>
    <w:p w14:paraId="7CB48186" w14:textId="3332397D" w:rsidR="008F6FBD" w:rsidRDefault="58302BB8" w:rsidP="37CE8DD4">
      <w:pPr>
        <w:spacing w:after="0" w:line="360" w:lineRule="auto"/>
      </w:pPr>
      <w:r w:rsidRPr="37CE8DD4">
        <w:rPr>
          <w:rFonts w:ascii="Times New Roman" w:eastAsia="Times New Roman" w:hAnsi="Times New Roman" w:cs="Times New Roman"/>
        </w:rPr>
        <w:t>The literature’s searching strategies used in OVID. Databases searched- Medline, APA PsychInfo, APA PsychArticles, Embase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978"/>
        <w:gridCol w:w="7241"/>
      </w:tblGrid>
      <w:tr w:rsidR="00357D91" w14:paraId="38C85B63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D1DAB" w14:textId="31FFA8FF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D575C" w14:textId="1F5F9491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  <w:b/>
                <w:bCs/>
              </w:rPr>
              <w:t xml:space="preserve">Searches </w:t>
            </w:r>
          </w:p>
        </w:tc>
      </w:tr>
      <w:tr w:rsidR="00357D91" w14:paraId="35575768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1308F" w14:textId="59BBE708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A5C9F" w14:textId="6566F756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depress* [title/abstract/keyword]</w:t>
            </w:r>
          </w:p>
        </w:tc>
      </w:tr>
      <w:tr w:rsidR="00357D91" w14:paraId="2E39415D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24EC5" w14:textId="5F58CC3B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A8E58" w14:textId="5E81796A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dysthymi* [title/abstract/keyword]</w:t>
            </w:r>
          </w:p>
        </w:tc>
      </w:tr>
      <w:tr w:rsidR="00357D91" w14:paraId="76A287FC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4729B" w14:textId="2B20B449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6392C" w14:textId="410A02A7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persistent depressive disorder [title/abstract/keyword]</w:t>
            </w:r>
          </w:p>
        </w:tc>
      </w:tr>
      <w:tr w:rsidR="00357D91" w14:paraId="6931FEC0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63578" w14:textId="10E64DC9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5A43C" w14:textId="61D7D8B2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 OR #2 OR #3</w:t>
            </w:r>
          </w:p>
        </w:tc>
      </w:tr>
      <w:tr w:rsidR="00357D91" w14:paraId="4DE626B8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91906" w14:textId="1D87476A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5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E3D19" w14:textId="4ABC1865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youth [title/abstract/keyword]</w:t>
            </w:r>
          </w:p>
        </w:tc>
      </w:tr>
      <w:tr w:rsidR="00357D91" w14:paraId="078041BB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C61E5" w14:textId="3DE32362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6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BFABA" w14:textId="398F7D34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young people [title/abstract/keyword]</w:t>
            </w:r>
          </w:p>
        </w:tc>
      </w:tr>
      <w:tr w:rsidR="00357D91" w14:paraId="068AAB67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474DA" w14:textId="3DFFF9B4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7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CFC90" w14:textId="41F96A3D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teen* [title/abstract/keyword]</w:t>
            </w:r>
          </w:p>
        </w:tc>
      </w:tr>
      <w:tr w:rsidR="00357D91" w14:paraId="44EAEF13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7D03FE" w14:textId="63C3C8BD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8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F3FDF" w14:textId="1EACE0DE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adolescen* [title/abstract/keyword]</w:t>
            </w:r>
          </w:p>
        </w:tc>
      </w:tr>
      <w:tr w:rsidR="00357D91" w14:paraId="3685B5CA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D5673" w14:textId="23FE8C6C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9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D10DD" w14:textId="66601167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child* [title/abstract/keyword]</w:t>
            </w:r>
          </w:p>
        </w:tc>
      </w:tr>
      <w:tr w:rsidR="00357D91" w14:paraId="4F67C124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10B2F" w14:textId="5AE87BED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0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558F2" w14:textId="38181BBD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paediatric [title/abstract/keyword]</w:t>
            </w:r>
          </w:p>
        </w:tc>
      </w:tr>
      <w:tr w:rsidR="00357D91" w14:paraId="2794B722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08401" w14:textId="1A3270F8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1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7EE4A" w14:textId="53BBB935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juvenile [title/abstract/keyword]</w:t>
            </w:r>
          </w:p>
        </w:tc>
      </w:tr>
      <w:tr w:rsidR="00357D91" w14:paraId="23C21D27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2F901" w14:textId="22C5AD6A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2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23694" w14:textId="4B9BCB23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under 18 [title/abstract/keyword]</w:t>
            </w:r>
          </w:p>
        </w:tc>
      </w:tr>
      <w:tr w:rsidR="00357D91" w14:paraId="21F791C4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1FE29" w14:textId="34B85F48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3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8D0F4" w14:textId="331BF6A3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5 OR #6 OR #7 OR #8 OR #9 OR #10 OR #11 OR #12</w:t>
            </w:r>
          </w:p>
        </w:tc>
      </w:tr>
      <w:tr w:rsidR="00357D91" w14:paraId="36B3B987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C39AE" w14:textId="28DACEAB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4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3775E" w14:textId="7F5CCF68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RCT [title/abstract/keyword]</w:t>
            </w:r>
          </w:p>
        </w:tc>
      </w:tr>
      <w:tr w:rsidR="00357D91" w14:paraId="15C9AA02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9A969" w14:textId="343076C7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5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C3B2A" w14:textId="22CD07C9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randomised control* trial [title/abstract/keyword]</w:t>
            </w:r>
          </w:p>
        </w:tc>
      </w:tr>
      <w:tr w:rsidR="00357D91" w14:paraId="2E3BE0A1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9ECA4" w14:textId="30E6A1BF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6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C0C96" w14:textId="17885338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randomized control* trial [title/abstract/keyword]</w:t>
            </w:r>
          </w:p>
        </w:tc>
      </w:tr>
      <w:tr w:rsidR="00357D91" w14:paraId="26CAF122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534E4" w14:textId="21AC8683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7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FF12B" w14:textId="13AFE7FA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4 OR #15 OR #16</w:t>
            </w:r>
          </w:p>
        </w:tc>
      </w:tr>
      <w:tr w:rsidR="00357D91" w14:paraId="031D8A0C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BE1E3" w14:textId="6E93CCBE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18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E67E8" w14:textId="357FAF55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4 AND #13 AND #17</w:t>
            </w:r>
          </w:p>
        </w:tc>
      </w:tr>
      <w:tr w:rsidR="00357D91" w14:paraId="3A5C9975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90838" w14:textId="3929C9D4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</w:t>
            </w: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06666" w14:textId="0021CEB0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 xml:space="preserve">limit 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 w:rsidRPr="37CE8DD4"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 w:rsidRPr="37CE8DD4">
              <w:rPr>
                <w:rFonts w:ascii="Times New Roman" w:eastAsia="Times New Roman" w:hAnsi="Times New Roman" w:cs="Times New Roman"/>
              </w:rPr>
              <w:t>english</w:t>
            </w:r>
            <w:proofErr w:type="spellEnd"/>
            <w:r w:rsidRPr="37CE8DD4">
              <w:rPr>
                <w:rFonts w:ascii="Times New Roman" w:eastAsia="Times New Roman" w:hAnsi="Times New Roman" w:cs="Times New Roman"/>
              </w:rPr>
              <w:t xml:space="preserve"> language </w:t>
            </w:r>
          </w:p>
        </w:tc>
      </w:tr>
      <w:tr w:rsidR="00357D91" w14:paraId="0543E207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6B7BC" w14:textId="496198E1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2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9EF6F" w14:textId="43FEB8EB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 xml:space="preserve">limit 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 w:rsidRPr="37CE8DD4">
              <w:rPr>
                <w:rFonts w:ascii="Times New Roman" w:eastAsia="Times New Roman" w:hAnsi="Times New Roman" w:cs="Times New Roman"/>
              </w:rPr>
              <w:t xml:space="preserve"> to humans </w:t>
            </w:r>
          </w:p>
        </w:tc>
      </w:tr>
      <w:tr w:rsidR="00357D91" w14:paraId="335A56F7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430CB" w14:textId="79FE46D2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>#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5949A" w14:textId="48A3CEA4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 xml:space="preserve">remove duplicates from </w:t>
            </w:r>
            <w:r w:rsidR="00C07805">
              <w:rPr>
                <w:rFonts w:ascii="Times New Roman" w:eastAsia="Times New Roman" w:hAnsi="Times New Roman" w:cs="Times New Roman"/>
              </w:rPr>
              <w:t>#20</w:t>
            </w:r>
          </w:p>
        </w:tc>
      </w:tr>
      <w:tr w:rsidR="00357D91" w14:paraId="743E9D34" w14:textId="77777777" w:rsidTr="00357D91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4A7A2" w14:textId="175476C7" w:rsidR="00357D91" w:rsidRDefault="00357D91" w:rsidP="37CE8DD4">
            <w:pPr>
              <w:spacing w:line="360" w:lineRule="auto"/>
            </w:pPr>
            <w:r w:rsidRPr="37CE8DD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5B199" w14:textId="42A0E5E1" w:rsidR="00357D91" w:rsidRDefault="00C07805" w:rsidP="37CE8DD4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ecords imported to reference manager </w:t>
            </w:r>
          </w:p>
        </w:tc>
      </w:tr>
    </w:tbl>
    <w:p w14:paraId="425D8995" w14:textId="2AC52F66" w:rsidR="008F6FBD" w:rsidRDefault="008F6FBD" w:rsidP="37CE8DD4">
      <w:pPr>
        <w:spacing w:after="0"/>
        <w:rPr>
          <w:rFonts w:ascii="Times New Roman" w:eastAsia="Times New Roman" w:hAnsi="Times New Roman" w:cs="Times New Roman"/>
        </w:rPr>
      </w:pPr>
    </w:p>
    <w:p w14:paraId="5E5787A5" w14:textId="27D3AD12" w:rsidR="008F6FBD" w:rsidRDefault="008F6FBD"/>
    <w:sectPr w:rsidR="008F6F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C66D59"/>
    <w:rsid w:val="000068E7"/>
    <w:rsid w:val="00357D91"/>
    <w:rsid w:val="00565AFC"/>
    <w:rsid w:val="00583F1F"/>
    <w:rsid w:val="005A6C31"/>
    <w:rsid w:val="008B51F1"/>
    <w:rsid w:val="008F6FBD"/>
    <w:rsid w:val="00BF28B6"/>
    <w:rsid w:val="00C0123B"/>
    <w:rsid w:val="00C07805"/>
    <w:rsid w:val="00C4594D"/>
    <w:rsid w:val="00CE4D06"/>
    <w:rsid w:val="37CE8DD4"/>
    <w:rsid w:val="55C66D59"/>
    <w:rsid w:val="5830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C012"/>
  <w15:chartTrackingRefBased/>
  <w15:docId w15:val="{4294E29A-7D6F-4CFD-BC3E-5860F4BA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888</Characters>
  <Application>Microsoft Office Word</Application>
  <DocSecurity>0</DocSecurity>
  <Lines>63</Lines>
  <Paragraphs>60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emah Patel</dc:creator>
  <cp:keywords/>
  <dc:description/>
  <cp:lastModifiedBy>Victoria Pile</cp:lastModifiedBy>
  <cp:revision>12</cp:revision>
  <dcterms:created xsi:type="dcterms:W3CDTF">2026-02-23T16:50:00Z</dcterms:created>
  <dcterms:modified xsi:type="dcterms:W3CDTF">2026-02-24T10:05:00Z</dcterms:modified>
</cp:coreProperties>
</file>